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A11E4" w14:paraId="60826617" w14:textId="77777777">
        <w:tc>
          <w:tcPr>
            <w:tcW w:w="8296" w:type="dxa"/>
          </w:tcPr>
          <w:p w14:paraId="651B39B9" w14:textId="77777777" w:rsidR="00AA11E4" w:rsidRDefault="00000000"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Our search strategy is as follows, taking it in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ubmed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for example:</w:t>
            </w:r>
          </w:p>
        </w:tc>
      </w:tr>
      <w:tr w:rsidR="00AA11E4" w14:paraId="048FD875" w14:textId="77777777">
        <w:tc>
          <w:tcPr>
            <w:tcW w:w="8296" w:type="dxa"/>
          </w:tcPr>
          <w:p w14:paraId="0593722D" w14:textId="77777777" w:rsidR="00AA11E4" w:rsidRDefault="0000000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abetic[Title/Abstract]) OR (Nephropathy, Diabetic[Title/Abstract])) OR (Diabetic Nephropathy[Title/Abstract])) OR (Diabetic Kidney Disease[Title/Abstract])) OR (Diabetic Kidney Diseases[Title/Abstract])) OR (Kidney Disease, Diabetic[Title/Abstract])) OR (Kidney Diseases, Diabetic[Title/Abstract])) OR (Glomerulosclerosis, Diabetic[Title/Abstract])) OR (Intracapillary Glomerulosclerosis[Title/Abstract])) OR (Diabetic Glomerulosclerosis[Title/Abstract])) OR (Nodular Glomerulosclerosis[Title/Abstract])) OR (Glomerulosclerosis, Nodular[Title/Abstract])) OR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immelsti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Wilson Syndrome[Title/Abstract])) OR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immelsti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Wilson Syndrome[Title/Abstract])) OR (Syndrome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immelsti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Wilson[Title/Abstract])) OR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immelsti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Wilson Disease[Title/Abstract])) OR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immelstie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Wilson Disease[Title/Abstract]))) AND ((("Mineralocorticoid Receptor Antagonists"[Mesh]) OR ((((((((((((((((((((((Receptor Antagonists, Mineralocorticoid[Title/Abstract]) OR (Antagonists, Mineralocorticoid Receptor[Title/Abstract])) OR (Mineralocorticoid Antagonists[Title/Abstract])) OR (Antagonists, Mineralocorticoid[Title/Abstract])) OR (Aldosterone Receptor Antagonist[Title/Abstract])) OR (Antagonist, Aldosterone Receptor[Title/Abstract])) OR (Receptor Antagonist, Aldosterone[Title/Abstract])) OR (Mineralocorticoid Antagonist[Title/Abstract])) OR (Antagonist, Mineralocorticoid[Title/Abstract])) OR (Mineralocorticoid Receptor Antagonist[Title/Abstract])) OR (Antagonist, Mineralocorticoid Receptor[Title/Abstract])) OR (Receptor Antagonist, Mineralocorticoid[Title/Abstract])) OR (Aldosterone Receptor Antagonists[Title/Abstract])) OR (Antagonists, Aldosterone Receptor[Title/Abstract])) OR (Receptor Antagonists, Aldosterone[Title/Abstract])) OR (Aldosterone Antagonists[Title/Abstract])) OR (Antagonists, Aldosterone[Title/Abstract])) OR (Aldosterone Antagonist[Title/Abstract])) OR (Antagonist, Aldosterone[Title/Abstract])) OR (Eplerenone[Title/Abstract])) OR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nreno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[Title/Abstract])) OR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inereno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[Title/Abstract]))) OR (("Sodium-Glucose Transporter 2 Inhibitors"[Mesh]) OR ((((((((((((((((((((Sodium Glucose Transporter 2 Inhibitors[Title/Abstract]) OR (SGLT-2 Inhibitors[Title/Abstract])) OR (SGLT 2 Inhibitors[Title/Abstract])) OR (SGLT2 Inhibitors[Title/Abstract])) OR (Sodium-Glucose Transporter 2 Inhibitor[Title/Abstract])) OR (Sodium Glucose Transporter 2 Inhibitor[Title/Abstract])) OR (SGLT2 Inhibitor[Title/Abstract])) OR (Inhibitor, SGLT2[Title/Abstract])) OR (Gliflozins[Title/Abstract])) OR (Gliflozin[Title/Abstract])) OR (SGLT-2 Inhibitor[Title/Abstract])) OR (Inhibitor, SGLT-2[Title/Abstract])) OR (SGLT 2 Inhibitor[Title/Abstract])) OR (Dapagliflozin[Title/Abstract])) OR (Canagliflozin[Title/Abstract])) OR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useoglifloz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[Title/Abstract])) OR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otaglifloz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[Title/Abstract])) OR (Ertugliflozin[Title/Abstract])) OR (Ipragliflozin[Title/Abstract])) OR (Tofogliflozin[Title/Abstract]))))) AND (randomized controlled trial[Publication Type] OR randomized[Title/Abstract] OR placebo[Title/Abstract])</w:t>
            </w:r>
          </w:p>
        </w:tc>
      </w:tr>
    </w:tbl>
    <w:p w14:paraId="1D6FA525" w14:textId="77777777" w:rsidR="00AA11E4" w:rsidRDefault="00AA11E4"/>
    <w:sectPr w:rsidR="00AA11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I5ZmQzM2Y3YTMxYTgzZmNiYzAwNWI1ZDAzN2QyZmQifQ=="/>
  </w:docVars>
  <w:rsids>
    <w:rsidRoot w:val="00F076B1"/>
    <w:rsid w:val="000028BA"/>
    <w:rsid w:val="000061B7"/>
    <w:rsid w:val="0041044C"/>
    <w:rsid w:val="00443F02"/>
    <w:rsid w:val="00AA11E4"/>
    <w:rsid w:val="00CC4322"/>
    <w:rsid w:val="00DF109A"/>
    <w:rsid w:val="00F076B1"/>
    <w:rsid w:val="68F26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2CF5B"/>
  <w15:docId w15:val="{FEE5FEB7-FA4A-499F-989B-774A811D6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9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 P</dc:creator>
  <cp:lastModifiedBy>Lucie Senn</cp:lastModifiedBy>
  <cp:revision>2</cp:revision>
  <dcterms:created xsi:type="dcterms:W3CDTF">2024-06-17T10:58:00Z</dcterms:created>
  <dcterms:modified xsi:type="dcterms:W3CDTF">2024-06-17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DA86E73C1904EDF8E7901545EEE64C8_12</vt:lpwstr>
  </property>
</Properties>
</file>